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0348" w:rsidRDefault="00A82473" w:rsidP="00870348">
      <w:pPr>
        <w:pStyle w:val="MdHeading2"/>
      </w:pPr>
      <w:r>
        <w:rPr>
          <w:lang w:val="en-GB"/>
        </w:rPr>
        <w:t>Table S</w:t>
      </w:r>
      <w:r w:rsidR="00870348">
        <w:t>1: Data Validation and Cleaning</w:t>
      </w:r>
    </w:p>
    <w:p w:rsidR="00870348" w:rsidRDefault="00870348" w:rsidP="00870348">
      <w:pPr>
        <w:pStyle w:val="MdHeading3"/>
      </w:pPr>
      <w:r>
        <w:t>Data Confirmation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Sessions:</w:t>
      </w:r>
      <w:r>
        <w:t xml:space="preserve"> 441 (confirmed)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Therapists:</w:t>
      </w:r>
      <w:r>
        <w:t xml:space="preserve"> 28 (confirmed)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Clinical Areas:</w:t>
      </w:r>
      <w:r>
        <w:t xml:space="preserve"> 12 (confirmed)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Intervention Labels:</w:t>
      </w:r>
      <w:r>
        <w:t xml:space="preserve"> 135 raw labels (cleaned to 122 standardized categories)</w:t>
      </w:r>
    </w:p>
    <w:p w:rsidR="00870348" w:rsidRDefault="00870348" w:rsidP="00870348">
      <w:pPr>
        <w:pStyle w:val="MdSpace"/>
        <w:spacing w:after="60"/>
      </w:pPr>
    </w:p>
    <w:p w:rsidR="00870348" w:rsidRDefault="00870348" w:rsidP="00870348">
      <w:pPr>
        <w:pStyle w:val="MdHeading3"/>
      </w:pPr>
      <w:r>
        <w:t>Therapist-Level Summar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75"/>
        <w:gridCol w:w="2285"/>
      </w:tblGrid>
      <w:tr w:rsidR="00870348" w:rsidTr="00162ED8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Header"/>
            </w:pPr>
            <w:r>
              <w:t>Metric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Header"/>
            </w:pPr>
            <w:r>
              <w:t>Value</w:t>
            </w:r>
          </w:p>
        </w:tc>
      </w:tr>
      <w:tr w:rsidR="00870348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Mean sessions per therapis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15.75</w:t>
            </w:r>
          </w:p>
        </w:tc>
      </w:tr>
      <w:tr w:rsidR="00870348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SD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5.58</w:t>
            </w:r>
          </w:p>
        </w:tc>
      </w:tr>
      <w:tr w:rsidR="00870348" w:rsidTr="00162ED8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Mi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5</w:t>
            </w:r>
          </w:p>
        </w:tc>
      </w:tr>
      <w:tr w:rsidR="00870348" w:rsidTr="00162ED8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Max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870348" w:rsidRDefault="00870348" w:rsidP="00162ED8">
            <w:pPr>
              <w:pStyle w:val="MdTableCell"/>
            </w:pPr>
            <w:r>
              <w:t>23</w:t>
            </w:r>
          </w:p>
        </w:tc>
      </w:tr>
    </w:tbl>
    <w:p w:rsidR="00A82473" w:rsidRDefault="00A82473" w:rsidP="00870348">
      <w:pPr>
        <w:pStyle w:val="MdHeading3"/>
        <w:rPr>
          <w:lang w:val="en-GB"/>
        </w:rPr>
      </w:pPr>
      <w:r>
        <w:rPr>
          <w:lang w:val="en-GB"/>
        </w:rPr>
        <w:t>Intervention Labels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575"/>
        <w:gridCol w:w="4785"/>
      </w:tblGrid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4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Pr="00A82473" w:rsidRDefault="00A82473" w:rsidP="00162ED8">
            <w:pPr>
              <w:pStyle w:val="MdTableCell"/>
              <w:rPr>
                <w:b/>
                <w:bCs/>
              </w:rPr>
            </w:pPr>
            <w:r w:rsidRPr="00A82473">
              <w:rPr>
                <w:b/>
                <w:bCs/>
              </w:rPr>
              <w:t>Raw_Label</w:t>
            </w:r>
          </w:p>
        </w:tc>
        <w:tc>
          <w:tcPr>
            <w:tcW w:w="0" w:type="auto"/>
            <w:tcBorders>
              <w:top w:val="single" w:sz="4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Pr="00A82473" w:rsidRDefault="00A82473" w:rsidP="00162ED8">
            <w:pPr>
              <w:pStyle w:val="MdTableCell"/>
              <w:rPr>
                <w:b/>
                <w:bCs/>
              </w:rPr>
            </w:pPr>
            <w:r w:rsidRPr="00A82473">
              <w:rPr>
                <w:b/>
                <w:bCs/>
              </w:rPr>
              <w:t>Cleaned_Label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AROM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e-assisted range of motion (AAROM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DL Simulation (Dressing)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dl Simulation (Dressing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DL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ities of daily living (ADL)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DL training (feeding)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ities of daily living (ADL)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ADL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ities of daily living (ADL)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DLs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ities of daily living (ADL)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FO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rthotic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e Transfer to chair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tive Transfer To Chair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ute Medical Neuro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cute Medical Neuro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mbul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mbul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ssistve Device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ssistve Devi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alance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alan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mobility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positio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Positio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to Chair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 To Chair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side ADL Training (Feeding)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edside Adl Training (Feeding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ilateral Arm Coordin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ilateral Arm Coordin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argiver and paient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aregiver and patient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Cognition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gnition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gnitive Dual-Task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gnitive Dual-Task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ntracture manegment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ntracture Manegment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ordination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ordination Exercis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ordination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oordination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ecumant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ecumant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int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ry needle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ry Needle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nergy Conservation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nergy Conservation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Prescrip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Prescrip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prescrip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Prescrip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quipment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rego machin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rego Machin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amily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amily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ine motor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ine Motor Exercis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Functional Electrical Stimul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unctional Electrical Stimul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unctional Mobility (Bathroom)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unctional Mobility (Bathroom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unctional ambul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unctional Ambul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Gait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Gait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Gait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Gait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and splint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and Splint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otpack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otpack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CU physical therapy team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cu Physical Therapy Team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ce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ce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hibition &amp; Facilitation (NDT)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hibition &amp; Facilitation (Ndt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and guidan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ducation and guidan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and guidan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And Guidan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s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ducation and guidan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s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s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Joint Mobiliz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Joint Mobiliz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Joints compression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Joints Compression Exercis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Kitchen Task Simul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Kitchen Task Simul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arch in pla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arch In Pla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emory Strategy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emory Strategy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irror Therapy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irror Therapy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obility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obility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ultidisciplinary team meet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ultidisciplinary Team Meet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Nurse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Nurse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bstacle Navigation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bstacle Navigation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rientation &amp; Attention Drill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rientation &amp; Attention Drill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rientation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Orientation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NF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nf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ROM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ssive range of motion (PROM)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sive T/F to chair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sive T/F To Chair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ssive Transfer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ssive Transfer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tient &amp; family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tient &amp; Family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tient File Scree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atient File Scree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ositioning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Positioning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ROM Exricis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ricis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and stretch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And Stretch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'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'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ercis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Rom Ex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car management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car Management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ensory Re-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ensory Re-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hockwav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hockwav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 to Stand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 to stand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 to stand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 To Stand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Balance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Balan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EOB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on EOB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EOB / Balance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Eob / Balan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balance ex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Balance Ex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on EOB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on EOB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itting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oft Splint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oft Splint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Splint fabr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plint Fabr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plint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plint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nd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nd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nding Balance Tran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nding balan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ethening ex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ethening Ex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hnining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thening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thening exercis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thening Exercis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thing Exrcis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ngthing Exrcis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tching Exrcis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tching Exrcis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/F to tilting tabl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/F To Tilting Tabl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actile Discrimination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actile Discrimination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ap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ap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oilet Transfer Practi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oilet Transfer Practi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ction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ction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fer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fer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Transfering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ing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s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s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igger Points releas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igger Points Releas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Upper Limb Task Practi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Upper Limb Task Practi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Visual Scanning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Visual Scanning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Visual-Motor Coordination Games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Visual-Motor Coordination Games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heelchair Propulsion Tr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heelchair Propulsion Tr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ound car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ound Car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riting/Graphomotor Re-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Writing/Graphomotor Re-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mbulating complex case like ECMO or pt on mechanical vent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Ambulating Complex Case Like Ecmo Or Pt On Mechanical Vent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alance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Balance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elling hoist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elling Hoist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ycl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Cycl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Document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lectrotherapy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Electrotherapy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amily edu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Family Edu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ot pack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Hot Pack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lastRenderedPageBreak/>
              <w:t>intern education &amp; guidan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&amp; Guidan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and guidan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Intern Education And Guidan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arching in plac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arching In Plac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otomed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Motomed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capula mobliz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capula Mobliz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pine brace application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pine Brace Application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 climb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 Climb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s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airs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tch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Stretch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iliting table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iliting Table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 training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ansfer Training</w:t>
            </w:r>
          </w:p>
        </w:tc>
      </w:tr>
      <w:tr w:rsidR="00A82473" w:rsidTr="00162ED8">
        <w:trPr>
          <w:cantSplit/>
          <w:trHeight w:val="576"/>
        </w:trPr>
        <w:tc>
          <w:tcPr>
            <w:tcW w:w="0" w:type="auto"/>
            <w:tcBorders>
              <w:top w:val="single" w:sz="2" w:space="0" w:color="E1E4E8"/>
              <w:bottom w:val="single" w:sz="4" w:space="0" w:color="E1E4E8"/>
              <w:right w:val="single" w:sz="2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eadmill</w:t>
            </w:r>
          </w:p>
        </w:tc>
        <w:tc>
          <w:tcPr>
            <w:tcW w:w="0" w:type="auto"/>
            <w:tcBorders>
              <w:top w:val="single" w:sz="2" w:space="0" w:color="E1E4E8"/>
              <w:left w:val="single" w:sz="2" w:space="0" w:color="F6F8FA"/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:rsidR="00A82473" w:rsidRDefault="00A82473" w:rsidP="00162ED8">
            <w:pPr>
              <w:pStyle w:val="MdTableCell"/>
            </w:pPr>
            <w:r>
              <w:t>Treadmill</w:t>
            </w:r>
          </w:p>
        </w:tc>
      </w:tr>
    </w:tbl>
    <w:p w:rsidR="00A82473" w:rsidRDefault="00A82473" w:rsidP="00A82473">
      <w:pPr>
        <w:pStyle w:val="MdHeading3"/>
      </w:pPr>
    </w:p>
    <w:p w:rsidR="00A82473" w:rsidRDefault="00A82473" w:rsidP="00A82473">
      <w:pPr>
        <w:pStyle w:val="MdHeading3"/>
      </w:pPr>
    </w:p>
    <w:p w:rsidR="00A82473" w:rsidRPr="00A82473" w:rsidRDefault="00A82473" w:rsidP="00870348">
      <w:pPr>
        <w:pStyle w:val="MdHeading3"/>
        <w:rPr>
          <w:lang w:val="en-GB"/>
        </w:rPr>
      </w:pPr>
    </w:p>
    <w:p w:rsidR="00870348" w:rsidRDefault="00870348" w:rsidP="00870348">
      <w:pPr>
        <w:pStyle w:val="MdHeading3"/>
      </w:pPr>
      <w:r>
        <w:t>Data Quality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Missing values:</w:t>
      </w:r>
      <w:r>
        <w:t xml:space="preserve"> None detected in key variables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Out-of-range values:</w:t>
      </w:r>
      <w:r>
        <w:t xml:space="preserve"> None detected</w:t>
      </w:r>
    </w:p>
    <w:p w:rsidR="00870348" w:rsidRDefault="00870348" w:rsidP="00870348">
      <w:pPr>
        <w:pStyle w:val="MdListItem"/>
        <w:numPr>
          <w:ilvl w:val="0"/>
          <w:numId w:val="1"/>
        </w:numPr>
      </w:pPr>
      <w:r>
        <w:rPr>
          <w:rStyle w:val="MdStrong"/>
          <w:b w:val="0"/>
          <w:bCs w:val="0"/>
        </w:rPr>
        <w:t>Data inconsistencies identified:</w:t>
      </w:r>
      <w:r>
        <w:t xml:space="preserve"> 2 therapists (Q_025, Q_027) with multiple "Years of Experience" values</w:t>
      </w:r>
    </w:p>
    <w:p w:rsidR="00870348" w:rsidRDefault="00870348" w:rsidP="00870348">
      <w:pPr>
        <w:pStyle w:val="MdListItem"/>
        <w:numPr>
          <w:ilvl w:val="1"/>
          <w:numId w:val="1"/>
        </w:numPr>
      </w:pPr>
      <w:r>
        <w:rPr>
          <w:rStyle w:val="MdStrong"/>
          <w:b w:val="0"/>
          <w:bCs w:val="0"/>
        </w:rPr>
        <w:lastRenderedPageBreak/>
        <w:t>Resolution:</w:t>
      </w:r>
      <w:r>
        <w:t xml:space="preserve"> Used most frequent value for each therapist (Q_025: 3 years; Q_027: 8 years)</w:t>
      </w:r>
    </w:p>
    <w:p w:rsidR="00870348" w:rsidRDefault="00870348" w:rsidP="00870348">
      <w:r>
        <w:rPr>
          <w:rStyle w:val="MdStrong"/>
          <w:b w:val="0"/>
          <w:bCs w:val="0"/>
        </w:rPr>
        <w:t>Documentation:</w:t>
      </w:r>
      <w:r>
        <w:t xml:space="preserve"> See </w:t>
      </w:r>
      <w:r>
        <w:rPr>
          <w:u w:val="single"/>
        </w:rPr>
        <w:t>data_cleaning_log.txt</w:t>
      </w:r>
    </w:p>
    <w:sectPr w:rsidR="008703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CC6F08"/>
    <w:multiLevelType w:val="hybridMultilevel"/>
    <w:tmpl w:val="8B2EF834"/>
    <w:lvl w:ilvl="0" w:tplc="776CEE0E">
      <w:start w:val="1"/>
      <w:numFmt w:val="bullet"/>
      <w:lvlText w:val="•"/>
      <w:lvlJc w:val="left"/>
      <w:pPr>
        <w:ind w:left="720" w:hanging="360"/>
      </w:pPr>
    </w:lvl>
    <w:lvl w:ilvl="1" w:tplc="2F6A53A4">
      <w:start w:val="1"/>
      <w:numFmt w:val="bullet"/>
      <w:lvlText w:val="◦"/>
      <w:lvlJc w:val="left"/>
      <w:pPr>
        <w:ind w:left="1440" w:hanging="360"/>
      </w:pPr>
    </w:lvl>
    <w:lvl w:ilvl="2" w:tplc="15780EF0">
      <w:start w:val="1"/>
      <w:numFmt w:val="bullet"/>
      <w:lvlText w:val="•"/>
      <w:lvlJc w:val="left"/>
      <w:pPr>
        <w:ind w:left="2160" w:hanging="360"/>
      </w:pPr>
    </w:lvl>
    <w:lvl w:ilvl="3" w:tplc="50623C28">
      <w:start w:val="1"/>
      <w:numFmt w:val="bullet"/>
      <w:lvlText w:val="◦"/>
      <w:lvlJc w:val="left"/>
      <w:pPr>
        <w:ind w:left="2880" w:hanging="360"/>
      </w:pPr>
    </w:lvl>
    <w:lvl w:ilvl="4" w:tplc="3154E5B0">
      <w:start w:val="1"/>
      <w:numFmt w:val="bullet"/>
      <w:lvlText w:val="•"/>
      <w:lvlJc w:val="left"/>
      <w:pPr>
        <w:ind w:left="3600" w:hanging="360"/>
      </w:pPr>
    </w:lvl>
    <w:lvl w:ilvl="5" w:tplc="0BEA5CE6">
      <w:start w:val="1"/>
      <w:numFmt w:val="bullet"/>
      <w:lvlText w:val="◦"/>
      <w:lvlJc w:val="left"/>
      <w:pPr>
        <w:ind w:left="4320" w:hanging="360"/>
      </w:pPr>
    </w:lvl>
    <w:lvl w:ilvl="6" w:tplc="47B8D504">
      <w:start w:val="1"/>
      <w:numFmt w:val="bullet"/>
      <w:lvlText w:val="•"/>
      <w:lvlJc w:val="left"/>
      <w:pPr>
        <w:ind w:left="5040" w:hanging="360"/>
      </w:pPr>
    </w:lvl>
    <w:lvl w:ilvl="7" w:tplc="94B6A38A">
      <w:numFmt w:val="decimal"/>
      <w:lvlText w:val=""/>
      <w:lvlJc w:val="left"/>
    </w:lvl>
    <w:lvl w:ilvl="8" w:tplc="8DD0E410">
      <w:numFmt w:val="decimal"/>
      <w:lvlText w:val=""/>
      <w:lvlJc w:val="left"/>
    </w:lvl>
  </w:abstractNum>
  <w:num w:numId="1" w16cid:durableId="68872231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348"/>
    <w:rsid w:val="00870348"/>
    <w:rsid w:val="00A8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0E391"/>
  <w15:chartTrackingRefBased/>
  <w15:docId w15:val="{58DE14C4-C8EA-474F-9776-31247EFB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3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Space">
    <w:name w:val="MdSpace"/>
    <w:qFormat/>
    <w:rsid w:val="00870348"/>
    <w:rPr>
      <w:rFonts w:ascii="Times New Roman" w:eastAsia="Times New Roman" w:hAnsi="Times New Roman" w:cs="Times New Roman"/>
      <w:kern w:val="0"/>
      <w:sz w:val="12"/>
      <w:szCs w:val="12"/>
      <w14:ligatures w14:val="none"/>
    </w:rPr>
  </w:style>
  <w:style w:type="paragraph" w:customStyle="1" w:styleId="MdListItem">
    <w:name w:val="MdListItem"/>
    <w:qFormat/>
    <w:rsid w:val="00870348"/>
    <w:pPr>
      <w:spacing w:before="60" w:after="60"/>
      <w:ind w:left="720" w:hanging="36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dTableHeader">
    <w:name w:val="MdTableHeader"/>
    <w:qFormat/>
    <w:rsid w:val="00870348"/>
    <w:pPr>
      <w:spacing w:before="60" w:after="60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MdTableCell">
    <w:name w:val="MdTableCell"/>
    <w:qFormat/>
    <w:rsid w:val="00870348"/>
    <w:pPr>
      <w:spacing w:before="40" w:after="4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MdHeading2">
    <w:name w:val="MdHeading2"/>
    <w:qFormat/>
    <w:rsid w:val="00870348"/>
    <w:pPr>
      <w:keepNext/>
      <w:spacing w:before="400" w:after="200"/>
      <w:outlineLvl w:val="1"/>
    </w:pPr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paragraph" w:customStyle="1" w:styleId="MdHeading3">
    <w:name w:val="MdHeading3"/>
    <w:qFormat/>
    <w:rsid w:val="00870348"/>
    <w:pPr>
      <w:keepNext/>
      <w:spacing w:before="320" w:after="160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MdStrong">
    <w:name w:val="MdStrong"/>
    <w:uiPriority w:val="99"/>
    <w:unhideWhenUsed/>
    <w:qFormat/>
    <w:rsid w:val="008703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938</Words>
  <Characters>5348</Characters>
  <Application>Microsoft Office Word</Application>
  <DocSecurity>0</DocSecurity>
  <Lines>44</Lines>
  <Paragraphs>12</Paragraphs>
  <ScaleCrop>false</ScaleCrop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EED TIMRAZ</dc:creator>
  <cp:keywords/>
  <dc:description/>
  <cp:lastModifiedBy>YAZEED TIMRAZ</cp:lastModifiedBy>
  <cp:revision>2</cp:revision>
  <dcterms:created xsi:type="dcterms:W3CDTF">2025-12-16T07:23:00Z</dcterms:created>
  <dcterms:modified xsi:type="dcterms:W3CDTF">2025-12-16T07:42:00Z</dcterms:modified>
</cp:coreProperties>
</file>